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AE89" w14:textId="77777777" w:rsidR="009F723E" w:rsidRPr="009F723E" w:rsidRDefault="009F723E" w:rsidP="009F723E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9F723E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1 Text: Tissue Conductivities Effects on Unmyelinated Fiber CNAPs (partial)</w:t>
      </w:r>
    </w:p>
    <w:p w14:paraId="68FEE0A1" w14:textId="7C5C21AD" w:rsidR="009F723E" w:rsidRPr="009F723E" w:rsidRDefault="006A70AF" w:rsidP="009F723E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>
        <w:rPr>
          <w:rFonts w:ascii="Arial" w:eastAsia="Calibri" w:hAnsi="Arial" w:cs="Arial"/>
          <w:i/>
          <w:iCs/>
          <w:noProof/>
          <w:kern w:val="0"/>
          <w:szCs w:val="18"/>
        </w:rPr>
        <w:drawing>
          <wp:inline distT="0" distB="0" distL="0" distR="0" wp14:anchorId="7584E9BF" wp14:editId="4C4E7595">
            <wp:extent cx="6858000" cy="4986020"/>
            <wp:effectExtent l="0" t="0" r="0" b="5080"/>
            <wp:docPr id="1855960119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960119" name="Picture 1" descr="A graph of a number of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C60C6" w14:textId="77777777" w:rsidR="009F723E" w:rsidRPr="009F723E" w:rsidRDefault="009F723E" w:rsidP="009F723E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9F723E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Same as Figure </w:t>
      </w:r>
      <w:r w:rsidRPr="009F723E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t>6</w:t>
      </w:r>
      <w:r w:rsidRPr="009F723E">
        <w:rPr>
          <w:rFonts w:ascii="Arial" w:eastAsia="Calibri" w:hAnsi="Arial" w:cs="Arial"/>
          <w:i/>
          <w:iCs/>
          <w:kern w:val="0"/>
          <w:szCs w:val="18"/>
          <w14:ligatures w14:val="none"/>
        </w:rPr>
        <w:t>, but for unmyelinated fibers.</w:t>
      </w:r>
    </w:p>
    <w:p w14:paraId="0980840A" w14:textId="77777777" w:rsidR="00DA47E3" w:rsidRDefault="00DA47E3"/>
    <w:sectPr w:rsidR="00DA47E3" w:rsidSect="009F72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3E"/>
    <w:rsid w:val="004C3A6A"/>
    <w:rsid w:val="006A70AF"/>
    <w:rsid w:val="009F723E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B6485"/>
  <w15:chartTrackingRefBased/>
  <w15:docId w15:val="{46DF1E1A-7215-4D12-B969-9E5BF2A0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2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4</Lines>
  <Paragraphs>2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2</cp:revision>
  <dcterms:created xsi:type="dcterms:W3CDTF">2024-01-24T16:05:00Z</dcterms:created>
  <dcterms:modified xsi:type="dcterms:W3CDTF">2024-02-0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0f7b2-c754-401d-857d-7ee1f6314fd4</vt:lpwstr>
  </property>
</Properties>
</file>